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61B" w:rsidRDefault="0008661B" w:rsidP="0008661B">
      <w:pPr>
        <w:jc w:val="left"/>
        <w:rPr>
          <w:lang w:val="en-GB"/>
        </w:rPr>
      </w:pPr>
      <w:bookmarkStart w:id="0" w:name="_GoBack"/>
      <w:bookmarkEnd w:id="0"/>
      <w:r>
        <w:rPr>
          <w:b/>
          <w:lang w:val="en-GB"/>
        </w:rPr>
        <w:t>Additional file 1</w:t>
      </w:r>
      <w:r w:rsidRPr="003853BF">
        <w:rPr>
          <w:b/>
          <w:lang w:val="en-GB"/>
        </w:rPr>
        <w:t xml:space="preserve">: </w:t>
      </w:r>
      <w:r w:rsidRPr="003853BF">
        <w:rPr>
          <w:lang w:val="en-GB"/>
        </w:rPr>
        <w:t>Comparison of patients’ characteristics between included and excluded patients</w:t>
      </w: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1950"/>
        <w:gridCol w:w="1950"/>
        <w:gridCol w:w="1300"/>
      </w:tblGrid>
      <w:tr w:rsidR="0008661B" w:rsidRPr="00CF56D5" w:rsidTr="00107118">
        <w:trPr>
          <w:trHeight w:val="20"/>
        </w:trPr>
        <w:tc>
          <w:tcPr>
            <w:tcW w:w="4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 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  <w:r w:rsidRPr="00CF56D5">
              <w:rPr>
                <w:b/>
                <w:bCs/>
                <w:color w:val="000000"/>
                <w:lang w:val="en-GB"/>
              </w:rPr>
              <w:t>Inclus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 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  <w:r w:rsidRPr="00CF56D5">
              <w:rPr>
                <w:b/>
                <w:bCs/>
                <w:color w:val="000000"/>
                <w:lang w:val="en-GB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  <w:r w:rsidRPr="00CF56D5">
              <w:rPr>
                <w:b/>
                <w:bCs/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  <w:r w:rsidRPr="00CF56D5">
              <w:rPr>
                <w:b/>
                <w:bCs/>
                <w:color w:val="000000"/>
                <w:lang w:val="en-GB"/>
              </w:rPr>
              <w:t>p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  <w:r w:rsidRPr="00CF56D5">
              <w:rPr>
                <w:b/>
                <w:bCs/>
                <w:color w:val="000000"/>
                <w:lang w:val="en-GB"/>
              </w:rPr>
              <w:t>n = 2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  <w:r w:rsidRPr="00CF56D5">
              <w:rPr>
                <w:b/>
                <w:bCs/>
                <w:color w:val="000000"/>
                <w:lang w:val="en-GB"/>
              </w:rPr>
              <w:t>n = 50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08661B" w:rsidRPr="00CF56D5" w:rsidRDefault="0008661B" w:rsidP="00107118">
            <w:pPr>
              <w:jc w:val="left"/>
              <w:rPr>
                <w:b/>
                <w:bCs/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(year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61.3 (15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58.3 (1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2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der (men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00 (4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9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45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eight (kg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70.8 (15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71.1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92</w:t>
            </w:r>
          </w:p>
        </w:tc>
      </w:tr>
      <w:tr w:rsidR="0008661B" w:rsidRPr="00CF56D5" w:rsidTr="00107118">
        <w:trPr>
          <w:trHeight w:val="3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MI (kg/m</w:t>
            </w:r>
            <w:r w:rsidRPr="0035533B"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5.3 (4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5.2 (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97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PS I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8.6 (15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4.5 (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4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morbiditi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Cardio-vascul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02 (45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5 (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72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Myocardial infarc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0 (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proofErr w:type="spellStart"/>
            <w:r w:rsidRPr="00CF56D5">
              <w:rPr>
                <w:color w:val="000000"/>
                <w:lang w:val="en-GB"/>
              </w:rPr>
              <w:t>Valvulopathy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6 (2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52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Arrhythm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1 (9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14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Hypertens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90 (40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5 (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29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Arterit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1 (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59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COP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5 (6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Diabet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6 (7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29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Chronic kidney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0 (4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5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23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c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lastRenderedPageBreak/>
              <w:t>Anti-hypertensive agent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73 (32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0 (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43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Beta-blocke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1 (18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02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A sc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67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-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32 (58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2 (6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-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90 (41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8 (3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874AA6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Reason for neuro radiological procedu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mergency procedure for SAH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7 (12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9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&lt;0.001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Fisher sc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42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 (1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 (15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 (1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5 (2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6 (6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2 (6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WFNS sc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200" w:firstLine="480"/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27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3 (5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4 (7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7 (26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 (1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 (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400" w:firstLine="96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 (1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2 (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rok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3 (19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.001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Type of procedu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&lt;0.001</w:t>
            </w: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Arteriograph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130 (58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3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Emboliz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8 (2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7 (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ind w:firstLineChars="100" w:firstLine="240"/>
              <w:jc w:val="left"/>
              <w:rPr>
                <w:color w:val="000000"/>
                <w:lang w:val="en-GB"/>
              </w:rPr>
            </w:pPr>
            <w:proofErr w:type="spellStart"/>
            <w:r w:rsidRPr="00CF56D5">
              <w:rPr>
                <w:color w:val="000000"/>
                <w:lang w:val="en-GB"/>
              </w:rPr>
              <w:lastRenderedPageBreak/>
              <w:t>Thrombectomy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4 (19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</w:p>
        </w:tc>
      </w:tr>
      <w:tr w:rsidR="0008661B" w:rsidRPr="00CF56D5" w:rsidTr="00107118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ral anaesthesi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85 (38.3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48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61B" w:rsidRPr="00CF56D5" w:rsidRDefault="0008661B" w:rsidP="00107118">
            <w:pPr>
              <w:jc w:val="left"/>
              <w:rPr>
                <w:color w:val="000000"/>
                <w:lang w:val="en-GB"/>
              </w:rPr>
            </w:pPr>
            <w:r w:rsidRPr="00CF56D5">
              <w:rPr>
                <w:color w:val="000000"/>
                <w:lang w:val="en-GB"/>
              </w:rPr>
              <w:t>&lt;0.001</w:t>
            </w:r>
          </w:p>
        </w:tc>
      </w:tr>
    </w:tbl>
    <w:p w:rsidR="0008661B" w:rsidRPr="003853BF" w:rsidRDefault="0008661B" w:rsidP="0008661B">
      <w:pPr>
        <w:jc w:val="left"/>
        <w:rPr>
          <w:lang w:val="en-GB"/>
        </w:rPr>
      </w:pPr>
      <w:r>
        <w:rPr>
          <w:szCs w:val="20"/>
          <w:lang w:val="en-GB"/>
        </w:rPr>
        <w:t xml:space="preserve">Data are given as n (%) or mean ± SD. </w:t>
      </w:r>
      <w:r w:rsidRPr="003853BF">
        <w:rPr>
          <w:lang w:val="en-GB"/>
        </w:rPr>
        <w:t>ASA: American Society of Anaesthesiologists; BMI: Body Mass Index; COPD: Chronic Obstructive Pulmonary Disease; SAH: Sub-Arachnoid Haemorrhage; SAPS: Simplified Acute Physiology Score; SD: Standard Deviation; WFNS: World Federation of Neurologic Surgeons.</w:t>
      </w:r>
    </w:p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1B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8661B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7-17T13:58:00Z</dcterms:created>
  <dcterms:modified xsi:type="dcterms:W3CDTF">2024-07-17T13:58:00Z</dcterms:modified>
</cp:coreProperties>
</file>